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1AB9" w:rsidRDefault="001B1AB9">
      <w:pPr>
        <w:rPr>
          <w:rFonts w:ascii="Times New Roman" w:hAnsi="Times New Roman" w:cs="Times New Roman"/>
          <w:bCs/>
          <w:noProof/>
          <w:sz w:val="24"/>
          <w:szCs w:val="24"/>
          <w:lang w:val="en-US" w:bidi="he-IL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>
            <wp:extent cx="4829175" cy="250344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45676" cy="2511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1B1AB9" w:rsidRDefault="001B1AB9" w:rsidP="001B1AB9">
      <w:pPr>
        <w:rPr>
          <w:rFonts w:ascii="Times New Roman" w:hAnsi="Times New Roman" w:cs="Times New Roman"/>
          <w:bCs/>
          <w:noProof/>
          <w:sz w:val="24"/>
          <w:szCs w:val="24"/>
          <w:lang w:val="en-US" w:bidi="he-IL"/>
        </w:rPr>
      </w:pPr>
    </w:p>
    <w:p w:rsidR="001B1AB9" w:rsidRDefault="00281335" w:rsidP="001B1AB9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="008D197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DD192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le 2: </w:t>
      </w:r>
      <w:r w:rsidR="001B1AB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</w:t>
      </w:r>
      <w:r w:rsidR="001B1AB9" w:rsidRPr="0001498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bookmarkStart w:id="0" w:name="_GoBack"/>
      <w:bookmarkEnd w:id="0"/>
      <w:r w:rsidR="00DD192D">
        <w:rPr>
          <w:rFonts w:ascii="Times New Roman" w:hAnsi="Times New Roman" w:cs="Times New Roman"/>
          <w:b/>
          <w:bCs/>
          <w:sz w:val="24"/>
          <w:szCs w:val="24"/>
          <w:lang w:val="en-US"/>
        </w:rPr>
        <w:t>S2</w:t>
      </w:r>
      <w:r w:rsidR="001B1AB9" w:rsidRPr="0001498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1B1A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 Schematic presentation of bait station with a magnification of the </w:t>
      </w:r>
      <w:r w:rsidR="001B1AB9" w:rsidRPr="0084629E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ermeable, black plastic membrane </w:t>
      </w:r>
      <w:r w:rsidR="001B1AB9">
        <w:rPr>
          <w:rFonts w:ascii="Times New Roman" w:hAnsi="Times New Roman" w:cs="Times New Roman"/>
          <w:bCs/>
          <w:sz w:val="24"/>
          <w:szCs w:val="24"/>
          <w:lang w:val="en-US"/>
        </w:rPr>
        <w:t>penetrable enough for mosquitoes to feed</w:t>
      </w:r>
      <w:r w:rsidR="001B1AB9" w:rsidRPr="0084629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1B1AB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) Photo of the bait station hung on the outer wall of a house.</w:t>
      </w:r>
    </w:p>
    <w:p w:rsidR="001B1AB9" w:rsidRPr="001B1AB9" w:rsidRDefault="001B1AB9" w:rsidP="001B1AB9">
      <w:pPr>
        <w:tabs>
          <w:tab w:val="left" w:pos="2730"/>
        </w:tabs>
      </w:pPr>
    </w:p>
    <w:sectPr w:rsidR="001B1AB9" w:rsidRPr="001B1AB9" w:rsidSect="00B01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1B1AB9"/>
    <w:rsid w:val="001B1AB9"/>
    <w:rsid w:val="00281335"/>
    <w:rsid w:val="00291E5E"/>
    <w:rsid w:val="003D6BCC"/>
    <w:rsid w:val="008D197A"/>
    <w:rsid w:val="00B0140A"/>
    <w:rsid w:val="00B8788D"/>
    <w:rsid w:val="00DD1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14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133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133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Junnila</dc:creator>
  <cp:keywords/>
  <dc:description/>
  <cp:lastModifiedBy>0013357</cp:lastModifiedBy>
  <cp:revision>4</cp:revision>
  <dcterms:created xsi:type="dcterms:W3CDTF">2019-11-03T17:49:00Z</dcterms:created>
  <dcterms:modified xsi:type="dcterms:W3CDTF">2020-02-05T09:45:00Z</dcterms:modified>
</cp:coreProperties>
</file>